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56BAF" w14:textId="77777777" w:rsidR="0065108E" w:rsidRPr="003C0566" w:rsidRDefault="0065108E" w:rsidP="0065108E">
      <w:pPr>
        <w:pStyle w:val="Title"/>
        <w:rPr>
          <w:rFonts w:ascii="Times New Roman" w:hAnsi="Times New Roman" w:cs="Times New Roman"/>
          <w:sz w:val="48"/>
          <w:szCs w:val="48"/>
        </w:rPr>
      </w:pPr>
      <w:r w:rsidRPr="003C0566">
        <w:rPr>
          <w:rFonts w:ascii="Times New Roman" w:hAnsi="Times New Roman" w:cs="Times New Roman"/>
          <w:sz w:val="48"/>
          <w:szCs w:val="48"/>
        </w:rPr>
        <w:t>Supplementary Material</w:t>
      </w:r>
    </w:p>
    <w:p w14:paraId="3040CA07" w14:textId="77777777" w:rsidR="0065108E" w:rsidRPr="00CE0B23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kern w:val="0"/>
          <w:sz w:val="8"/>
          <w:szCs w:val="8"/>
          <w:lang w:eastAsia="en-GB"/>
          <w14:ligatures w14:val="none"/>
        </w:rPr>
      </w:pPr>
    </w:p>
    <w:p w14:paraId="6CA03108" w14:textId="4ACAA5CF" w:rsidR="0065108E" w:rsidRDefault="00EE3351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E3351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Modelling Anaerobic Co-Digestion with Agricultural Feedstock: Model Validation and Cross-Reactor Verification</w:t>
      </w:r>
    </w:p>
    <w:p w14:paraId="6CC88405" w14:textId="77777777" w:rsidR="00EE3351" w:rsidRDefault="00EE3351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</w:pPr>
    </w:p>
    <w:p w14:paraId="5885EA61" w14:textId="77777777" w:rsidR="0065108E" w:rsidRPr="00541192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</w:pPr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Rohit </w:t>
      </w:r>
      <w:proofErr w:type="spellStart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Murali</w:t>
      </w:r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>a,b</w:t>
      </w:r>
      <w:proofErr w:type="spellEnd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, Benaissa </w:t>
      </w:r>
      <w:proofErr w:type="spellStart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Dekhici</w:t>
      </w:r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>a,d</w:t>
      </w:r>
      <w:proofErr w:type="spellEnd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, Tao </w:t>
      </w:r>
      <w:proofErr w:type="spellStart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Chen</w:t>
      </w:r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>a,b</w:t>
      </w:r>
      <w:proofErr w:type="spellEnd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, Dongda Zhang</w:t>
      </w:r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>c</w:t>
      </w:r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, Michael </w:t>
      </w:r>
      <w:proofErr w:type="spellStart"/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>Short</w:t>
      </w:r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>a,b,d</w:t>
      </w:r>
      <w:proofErr w:type="spellEnd"/>
      <w:r w:rsidRPr="00541192">
        <w:rPr>
          <w:rFonts w:ascii="Times New Roman" w:eastAsia="Times New Roman" w:hAnsi="Times New Roman" w:cs="Times New Roman"/>
          <w:bCs/>
          <w:kern w:val="0"/>
          <w:vertAlign w:val="superscript"/>
          <w:lang w:eastAsia="en-GB"/>
          <w14:ligatures w14:val="none"/>
        </w:rPr>
        <w:t xml:space="preserve"> *</w:t>
      </w:r>
      <w:r w:rsidRPr="00541192">
        <w:rPr>
          <w:rFonts w:ascii="Times New Roman" w:eastAsia="Times New Roman" w:hAnsi="Times New Roman" w:cs="Times New Roman"/>
          <w:bCs/>
          <w:kern w:val="0"/>
          <w:lang w:eastAsia="en-GB"/>
          <w14:ligatures w14:val="none"/>
        </w:rPr>
        <w:t xml:space="preserve"> </w:t>
      </w:r>
    </w:p>
    <w:p w14:paraId="247D696D" w14:textId="77777777" w:rsidR="0065108E" w:rsidRPr="00CE0B23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16"/>
          <w:szCs w:val="16"/>
          <w:lang w:eastAsia="en-GB"/>
          <w14:ligatures w14:val="none"/>
        </w:rPr>
      </w:pPr>
    </w:p>
    <w:p w14:paraId="7A423A6F" w14:textId="77777777" w:rsidR="0065108E" w:rsidRPr="00541192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</w:pP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en-GB"/>
          <w14:ligatures w14:val="none"/>
        </w:rPr>
        <w:t xml:space="preserve">a </w:t>
      </w: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  <w:t>School of Chemistry and Chemical Engineering, University of Surrey, Guildford, GU2 7XH, UK</w:t>
      </w:r>
    </w:p>
    <w:p w14:paraId="59C8AB3C" w14:textId="77777777" w:rsidR="0065108E" w:rsidRPr="00541192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</w:pP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en-GB"/>
          <w14:ligatures w14:val="none"/>
        </w:rPr>
        <w:t xml:space="preserve">b </w:t>
      </w: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  <w:t>Surrey Institute for People-Centred Artificial Intelligence, University of Surrey, Guildford, GU2 7XH, UK</w:t>
      </w:r>
    </w:p>
    <w:p w14:paraId="025E00D5" w14:textId="77777777" w:rsidR="0065108E" w:rsidRPr="00541192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</w:pP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en-GB"/>
          <w14:ligatures w14:val="none"/>
        </w:rPr>
        <w:t xml:space="preserve">c </w:t>
      </w: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  <w:t xml:space="preserve">School of Chemical Engineering and Analytical Science, The University of Manchester, Manchester, M13 9PL, UK  </w:t>
      </w:r>
    </w:p>
    <w:p w14:paraId="6B528B4C" w14:textId="77777777" w:rsidR="0065108E" w:rsidRPr="00541192" w:rsidRDefault="0065108E" w:rsidP="0065108E">
      <w:pPr>
        <w:pBdr>
          <w:left w:val="nil"/>
          <w:bottom w:val="single" w:sz="8" w:space="7" w:color="000000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</w:pP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en-GB"/>
          <w14:ligatures w14:val="none"/>
        </w:rPr>
        <w:t>d</w:t>
      </w:r>
      <w:r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vertAlign w:val="superscript"/>
          <w:lang w:eastAsia="en-GB"/>
          <w14:ligatures w14:val="none"/>
        </w:rPr>
        <w:t xml:space="preserve"> </w:t>
      </w:r>
      <w:r w:rsidRPr="00541192">
        <w:rPr>
          <w:rFonts w:ascii="Times New Roman" w:eastAsia="Times New Roman" w:hAnsi="Times New Roman" w:cs="Times New Roman"/>
          <w:bCs/>
          <w:i/>
          <w:iCs/>
          <w:kern w:val="0"/>
          <w:sz w:val="18"/>
          <w:szCs w:val="18"/>
          <w:lang w:eastAsia="en-GB"/>
          <w14:ligatures w14:val="none"/>
        </w:rPr>
        <w:t>Supergen Bioenergy Impact Hub, Energy and Bioproducts Research Institute, UK</w:t>
      </w:r>
    </w:p>
    <w:p w14:paraId="58B6CAFC" w14:textId="77777777" w:rsidR="0065108E" w:rsidRPr="00CE0B23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sz w:val="12"/>
          <w:szCs w:val="12"/>
          <w:lang w:eastAsia="en-GB"/>
          <w14:ligatures w14:val="none"/>
        </w:rPr>
      </w:pPr>
    </w:p>
    <w:p w14:paraId="7796175C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E02E547" wp14:editId="20229C0D">
                <wp:simplePos x="0" y="0"/>
                <wp:positionH relativeFrom="margin">
                  <wp:align>right</wp:align>
                </wp:positionH>
                <wp:positionV relativeFrom="paragraph">
                  <wp:posOffset>3039364</wp:posOffset>
                </wp:positionV>
                <wp:extent cx="5731510" cy="635"/>
                <wp:effectExtent l="0" t="0" r="2540" b="0"/>
                <wp:wrapTight wrapText="bothSides">
                  <wp:wrapPolygon edited="0">
                    <wp:start x="0" y="0"/>
                    <wp:lineTo x="0" y="20681"/>
                    <wp:lineTo x="21538" y="20681"/>
                    <wp:lineTo x="21538" y="0"/>
                    <wp:lineTo x="0" y="0"/>
                  </wp:wrapPolygon>
                </wp:wrapTight>
                <wp:docPr id="16447825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69AEBD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1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b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iogas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ow rate for first order and total order sensitivity index on the left and interactions effects on the righ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02E54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00.1pt;margin-top:239.3pt;width:451.3pt;height:.05pt;z-index:-25165312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" stroked="f">
                <v:textbox style="mso-fit-shape-to-text:t" inset="0,0,0,0">
                  <w:txbxContent>
                    <w:p w14:paraId="1369AEBD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1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b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iogas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ow rate for first order and total order sensitivity index on the left and interactions effects on the right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59264" behindDoc="1" locked="0" layoutInCell="1" allowOverlap="1" wp14:anchorId="6AC96E98" wp14:editId="4CA4AF2F">
            <wp:simplePos x="0" y="0"/>
            <wp:positionH relativeFrom="margin">
              <wp:align>right</wp:align>
            </wp:positionH>
            <wp:positionV relativeFrom="paragraph">
              <wp:posOffset>177445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20649947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0566">
        <w:rPr>
          <w:rFonts w:ascii="Times New Roman" w:eastAsia="Times New Roman" w:hAnsi="Times New Roman" w:cs="Times New Roman"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60288" behindDoc="1" locked="0" layoutInCell="1" allowOverlap="1" wp14:anchorId="64E1828D" wp14:editId="3A5A4B51">
            <wp:simplePos x="0" y="0"/>
            <wp:positionH relativeFrom="margin">
              <wp:posOffset>-1270</wp:posOffset>
            </wp:positionH>
            <wp:positionV relativeFrom="paragraph">
              <wp:posOffset>3499967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1043262641" name="Picture 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262641" name="Picture 5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35083213" wp14:editId="1675DFF7">
                <wp:simplePos x="0" y="0"/>
                <wp:positionH relativeFrom="margin">
                  <wp:posOffset>-1270</wp:posOffset>
                </wp:positionH>
                <wp:positionV relativeFrom="paragraph">
                  <wp:posOffset>6346367</wp:posOffset>
                </wp:positionV>
                <wp:extent cx="5731510" cy="477520"/>
                <wp:effectExtent l="0" t="0" r="2540" b="0"/>
                <wp:wrapTight wrapText="bothSides">
                  <wp:wrapPolygon edited="0">
                    <wp:start x="0" y="0"/>
                    <wp:lineTo x="0" y="20681"/>
                    <wp:lineTo x="21538" y="20681"/>
                    <wp:lineTo x="21538" y="0"/>
                    <wp:lineTo x="0" y="0"/>
                  </wp:wrapPolygon>
                </wp:wrapTight>
                <wp:docPr id="7680260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775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6F03D1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methane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ow rate for first order and total order sensitivity index on the left and interactions effects on the righ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083213" id="_x0000_s1027" type="#_x0000_t202" style="position:absolute;left:0;text-align:left;margin-left:-.1pt;margin-top:499.7pt;width:451.3pt;height:37.6pt;z-index:-2516520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" stroked="f">
                <v:textbox style="mso-fit-shape-to-text:t" inset="0,0,0,0">
                  <w:txbxContent>
                    <w:p w14:paraId="276F03D1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methane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ow rate for first order and total order sensitivity index on the left and interactions effects on the right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  <w:t>Appendix A - Detailed Output from GSA</w:t>
      </w:r>
    </w:p>
    <w:p w14:paraId="540B2140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  <w:r w:rsidRPr="003C0566">
        <w:rPr>
          <w:rFonts w:ascii="Times New Roman" w:eastAsia="Times New Roman" w:hAnsi="Times New Roman" w:cs="Times New Roman"/>
          <w:b/>
          <w:bCs/>
          <w:i/>
          <w:iCs/>
          <w:noProof/>
          <w:kern w:val="0"/>
          <w:lang w:eastAsia="en-GB"/>
          <w14:ligatures w14:val="none"/>
        </w:rPr>
        <w:lastRenderedPageBreak/>
        <w:drawing>
          <wp:anchor distT="0" distB="0" distL="114300" distR="114300" simplePos="0" relativeHeight="251661312" behindDoc="1" locked="0" layoutInCell="1" allowOverlap="1" wp14:anchorId="431DD122" wp14:editId="69ECED5A">
            <wp:simplePos x="0" y="0"/>
            <wp:positionH relativeFrom="margin">
              <wp:align>right</wp:align>
            </wp:positionH>
            <wp:positionV relativeFrom="paragraph">
              <wp:posOffset>3540595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13439032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15A7408" wp14:editId="462224AF">
                <wp:simplePos x="0" y="0"/>
                <wp:positionH relativeFrom="margin">
                  <wp:posOffset>-2540</wp:posOffset>
                </wp:positionH>
                <wp:positionV relativeFrom="paragraph">
                  <wp:posOffset>6583239</wp:posOffset>
                </wp:positionV>
                <wp:extent cx="5731510" cy="389255"/>
                <wp:effectExtent l="0" t="0" r="2540" b="0"/>
                <wp:wrapTight wrapText="bothSides">
                  <wp:wrapPolygon edited="0">
                    <wp:start x="0" y="0"/>
                    <wp:lineTo x="0" y="20085"/>
                    <wp:lineTo x="21538" y="20085"/>
                    <wp:lineTo x="21538" y="0"/>
                    <wp:lineTo x="0" y="0"/>
                  </wp:wrapPolygon>
                </wp:wrapTight>
                <wp:docPr id="20419861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3892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8B46D0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4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IA/PA ratio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for first order and total order sensitivity index on the left and interactions effects on the right.</w:t>
                            </w:r>
                          </w:p>
                          <w:p w14:paraId="30285462" w14:textId="77777777" w:rsidR="0065108E" w:rsidRPr="0088305C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5A7408" id="_x0000_s1028" type="#_x0000_t202" style="position:absolute;left:0;text-align:left;margin-left:-.2pt;margin-top:518.35pt;width:451.3pt;height:30.65pt;z-index:-2516500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" stroked="f">
                <v:textbox inset="0,0,0,0">
                  <w:txbxContent>
                    <w:p w14:paraId="2E8B46D0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4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IA/PA ratio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for first order and total order sensitivity index on the left and interactions effects on the right.</w:t>
                      </w:r>
                    </w:p>
                    <w:p w14:paraId="30285462" w14:textId="77777777" w:rsidR="0065108E" w:rsidRPr="0088305C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6E615E2" wp14:editId="63E23D71">
                <wp:simplePos x="0" y="0"/>
                <wp:positionH relativeFrom="margin">
                  <wp:align>right</wp:align>
                </wp:positionH>
                <wp:positionV relativeFrom="paragraph">
                  <wp:posOffset>2901950</wp:posOffset>
                </wp:positionV>
                <wp:extent cx="5731510" cy="381635"/>
                <wp:effectExtent l="0" t="0" r="2540" b="0"/>
                <wp:wrapTight wrapText="bothSides">
                  <wp:wrapPolygon edited="0">
                    <wp:start x="0" y="0"/>
                    <wp:lineTo x="0" y="20486"/>
                    <wp:lineTo x="21538" y="20486"/>
                    <wp:lineTo x="21538" y="0"/>
                    <wp:lineTo x="0" y="0"/>
                  </wp:wrapPolygon>
                </wp:wrapTight>
                <wp:docPr id="20284246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381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C3F503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H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for first order and total order sensitivity index on the left and interactions effects on the right.</w:t>
                            </w:r>
                          </w:p>
                          <w:p w14:paraId="7D9B40AA" w14:textId="77777777" w:rsidR="0065108E" w:rsidRPr="00C71A92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615E2" id="_x0000_s1029" type="#_x0000_t202" style="position:absolute;left:0;text-align:left;margin-left:400.1pt;margin-top:228.5pt;width:451.3pt;height:30.05pt;z-index:-25165107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" stroked="f">
                <v:textbox inset="0,0,0,0">
                  <w:txbxContent>
                    <w:p w14:paraId="49C3F503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H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for first order and total order sensitivity index on the left and interactions effects on the right.</w:t>
                      </w:r>
                    </w:p>
                    <w:p w14:paraId="7D9B40AA" w14:textId="77777777" w:rsidR="0065108E" w:rsidRPr="00C71A92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bCs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b/>
          <w:bCs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62336" behindDoc="1" locked="0" layoutInCell="1" allowOverlap="1" wp14:anchorId="795BF6AF" wp14:editId="5813813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1056168990" name="Picture 7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168990" name="Picture 7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0785C4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1DA3912A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2704AD62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797C5A1F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329A4914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63F25ACE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  <w:r w:rsidRPr="003C0566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F51460A" wp14:editId="6BF8E1C5">
                <wp:simplePos x="0" y="0"/>
                <wp:positionH relativeFrom="margin">
                  <wp:align>right</wp:align>
                </wp:positionH>
                <wp:positionV relativeFrom="paragraph">
                  <wp:posOffset>6468745</wp:posOffset>
                </wp:positionV>
                <wp:extent cx="5731510" cy="436245"/>
                <wp:effectExtent l="0" t="0" r="2540" b="1905"/>
                <wp:wrapTight wrapText="bothSides">
                  <wp:wrapPolygon edited="0">
                    <wp:start x="0" y="0"/>
                    <wp:lineTo x="0" y="20751"/>
                    <wp:lineTo x="21538" y="20751"/>
                    <wp:lineTo x="21538" y="0"/>
                    <wp:lineTo x="0" y="0"/>
                  </wp:wrapPolygon>
                </wp:wrapTight>
                <wp:docPr id="16960851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362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9303C2C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6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otal alkalinity 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first order and total order sensitivity index on the left and interactions effects on the right.</w:t>
                            </w:r>
                          </w:p>
                          <w:p w14:paraId="3A811D3B" w14:textId="77777777" w:rsidR="0065108E" w:rsidRPr="00C71A92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064B3196" w14:textId="77777777" w:rsidR="0065108E" w:rsidRPr="001501B3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0DB9F01B" w14:textId="77777777" w:rsidR="0065108E" w:rsidRPr="003B3669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51460A" id="_x0000_s1030" type="#_x0000_t202" style="position:absolute;left:0;text-align:left;margin-left:400.1pt;margin-top:509.35pt;width:451.3pt;height:34.35pt;z-index:-25164595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" stroked="f">
                <v:textbox inset="0,0,0,0">
                  <w:txbxContent>
                    <w:p w14:paraId="29303C2C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6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total alkalinity 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first order and total order sensitivity index on the left and interactions effects on the right.</w:t>
                      </w:r>
                    </w:p>
                    <w:p w14:paraId="3A811D3B" w14:textId="77777777" w:rsidR="0065108E" w:rsidRPr="00C71A92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bCs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064B3196" w14:textId="77777777" w:rsidR="0065108E" w:rsidRPr="001501B3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0DB9F01B" w14:textId="77777777" w:rsidR="0065108E" w:rsidRPr="003B3669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69504" behindDoc="1" locked="0" layoutInCell="1" allowOverlap="1" wp14:anchorId="45FA3163" wp14:editId="2A456F52">
            <wp:simplePos x="0" y="0"/>
            <wp:positionH relativeFrom="margin">
              <wp:align>right</wp:align>
            </wp:positionH>
            <wp:positionV relativeFrom="paragraph">
              <wp:posOffset>3571240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1192275112" name="Picture 1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275112" name="Picture 17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44CC53C9" wp14:editId="6DB72C4B">
                <wp:simplePos x="0" y="0"/>
                <wp:positionH relativeFrom="margin">
                  <wp:align>right</wp:align>
                </wp:positionH>
                <wp:positionV relativeFrom="paragraph">
                  <wp:posOffset>2906395</wp:posOffset>
                </wp:positionV>
                <wp:extent cx="5731510" cy="463550"/>
                <wp:effectExtent l="0" t="0" r="2540" b="0"/>
                <wp:wrapTight wrapText="bothSides">
                  <wp:wrapPolygon edited="0">
                    <wp:start x="0" y="0"/>
                    <wp:lineTo x="0" y="20416"/>
                    <wp:lineTo x="21538" y="20416"/>
                    <wp:lineTo x="21538" y="0"/>
                    <wp:lineTo x="0" y="0"/>
                  </wp:wrapPolygon>
                </wp:wrapTight>
                <wp:docPr id="735004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635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49B773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5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VFA concentration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for first order and total order sensitivity index on the left and interactions effects on the right.</w:t>
                            </w:r>
                          </w:p>
                          <w:p w14:paraId="030F750C" w14:textId="77777777" w:rsidR="0065108E" w:rsidRPr="00C71A92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0309FEAB" w14:textId="77777777" w:rsidR="0065108E" w:rsidRPr="001501B3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C53C9" id="_x0000_s1031" type="#_x0000_t202" style="position:absolute;left:0;text-align:left;margin-left:400.1pt;margin-top:228.85pt;width:451.3pt;height:36.5pt;z-index:-251648000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" stroked="f">
                <v:textbox inset="0,0,0,0">
                  <w:txbxContent>
                    <w:p w14:paraId="0C49B773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5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VFA concentration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for first order and total order sensitivity index on the left and interactions effects on the right.</w:t>
                      </w:r>
                    </w:p>
                    <w:p w14:paraId="030F750C" w14:textId="77777777" w:rsidR="0065108E" w:rsidRPr="00C71A92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bCs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0309FEAB" w14:textId="77777777" w:rsidR="0065108E" w:rsidRPr="001501B3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b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67456" behindDoc="1" locked="0" layoutInCell="1" allowOverlap="1" wp14:anchorId="272B3721" wp14:editId="3FEEA675">
            <wp:simplePos x="0" y="0"/>
            <wp:positionH relativeFrom="margin">
              <wp:align>right</wp:align>
            </wp:positionH>
            <wp:positionV relativeFrom="paragraph">
              <wp:posOffset>398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1866418538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92892B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07A52BE3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66916134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724AFB81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419F681E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1B6A223D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51B041BF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71D71014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6290CB58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67D5E760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141A4A1C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4F99CDCB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5A78B25F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  <w:r w:rsidRPr="003C0566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4174BC8E" wp14:editId="36727C90">
                <wp:simplePos x="0" y="0"/>
                <wp:positionH relativeFrom="margin">
                  <wp:align>right</wp:align>
                </wp:positionH>
                <wp:positionV relativeFrom="paragraph">
                  <wp:posOffset>6563995</wp:posOffset>
                </wp:positionV>
                <wp:extent cx="5731510" cy="436245"/>
                <wp:effectExtent l="0" t="0" r="2540" b="1905"/>
                <wp:wrapTight wrapText="bothSides">
                  <wp:wrapPolygon edited="0">
                    <wp:start x="0" y="0"/>
                    <wp:lineTo x="0" y="20751"/>
                    <wp:lineTo x="21538" y="20751"/>
                    <wp:lineTo x="21538" y="0"/>
                    <wp:lineTo x="0" y="0"/>
                  </wp:wrapPolygon>
                </wp:wrapTight>
                <wp:docPr id="140836866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362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FD4B10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8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otal ammonia nitrogen 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first order and total order sensitivity index on the left and interactions effects on the right.</w:t>
                            </w:r>
                          </w:p>
                          <w:p w14:paraId="1235A432" w14:textId="77777777" w:rsidR="0065108E" w:rsidRPr="00C71A92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2EE8BD8D" w14:textId="77777777" w:rsidR="0065108E" w:rsidRPr="001501B3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31BC8438" w14:textId="77777777" w:rsidR="0065108E" w:rsidRPr="003B3669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28292273" w14:textId="77777777" w:rsidR="0065108E" w:rsidRPr="00262AC0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4D1B61E7" w14:textId="77777777" w:rsidR="0065108E" w:rsidRPr="002A4068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4BC8E" id="_x0000_s1032" type="#_x0000_t202" style="position:absolute;left:0;text-align:left;margin-left:400.1pt;margin-top:516.85pt;width:451.3pt;height:34.35pt;z-index:-251641856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" stroked="f">
                <v:textbox inset="0,0,0,0">
                  <w:txbxContent>
                    <w:p w14:paraId="6AFD4B10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8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total ammonia nitrogen 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first order and total order sensitivity index on the left and interactions effects on the right.</w:t>
                      </w:r>
                    </w:p>
                    <w:p w14:paraId="1235A432" w14:textId="77777777" w:rsidR="0065108E" w:rsidRPr="00C71A92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bCs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2EE8BD8D" w14:textId="77777777" w:rsidR="0065108E" w:rsidRPr="001501B3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31BC8438" w14:textId="77777777" w:rsidR="0065108E" w:rsidRPr="003B3669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28292273" w14:textId="77777777" w:rsidR="0065108E" w:rsidRPr="00262AC0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4D1B61E7" w14:textId="77777777" w:rsidR="0065108E" w:rsidRPr="002A4068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73600" behindDoc="1" locked="0" layoutInCell="1" allowOverlap="1" wp14:anchorId="61216625" wp14:editId="59587E5E">
            <wp:simplePos x="0" y="0"/>
            <wp:positionH relativeFrom="margin">
              <wp:align>right</wp:align>
            </wp:positionH>
            <wp:positionV relativeFrom="paragraph">
              <wp:posOffset>3660955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865493380" name="Picture 13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493380" name="Picture 13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C056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2F4CFB0" wp14:editId="74D07038">
                <wp:simplePos x="0" y="0"/>
                <wp:positionH relativeFrom="margin">
                  <wp:posOffset>-2540</wp:posOffset>
                </wp:positionH>
                <wp:positionV relativeFrom="paragraph">
                  <wp:posOffset>2900045</wp:posOffset>
                </wp:positionV>
                <wp:extent cx="5731510" cy="463550"/>
                <wp:effectExtent l="0" t="0" r="2540" b="0"/>
                <wp:wrapTight wrapText="bothSides">
                  <wp:wrapPolygon edited="0">
                    <wp:start x="0" y="0"/>
                    <wp:lineTo x="0" y="20416"/>
                    <wp:lineTo x="21538" y="20416"/>
                    <wp:lineTo x="21538" y="0"/>
                    <wp:lineTo x="0" y="0"/>
                  </wp:wrapPolygon>
                </wp:wrapTight>
                <wp:docPr id="5540074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635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5323F0" w14:textId="77777777" w:rsidR="0065108E" w:rsidRPr="00314A00" w:rsidRDefault="0065108E" w:rsidP="0065108E">
                            <w:pPr>
                              <w:pStyle w:val="Caption"/>
                              <w:jc w:val="center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kern w:val="0"/>
                                <w:sz w:val="32"/>
                                <w:szCs w:val="32"/>
                                <w14:ligatures w14:val="none"/>
                              </w:rPr>
                            </w:pP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A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7 -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obol analysis of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OD </w:t>
                            </w:r>
                            <w:r w:rsidRPr="00314A0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or first order and total order sensitivity index on the left and interactions effects on the right.</w:t>
                            </w:r>
                          </w:p>
                          <w:p w14:paraId="52968494" w14:textId="77777777" w:rsidR="0065108E" w:rsidRPr="00C71A92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73690C29" w14:textId="77777777" w:rsidR="0065108E" w:rsidRPr="001501B3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b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20047E67" w14:textId="77777777" w:rsidR="0065108E" w:rsidRPr="003B3669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  <w:p w14:paraId="6771F27C" w14:textId="77777777" w:rsidR="0065108E" w:rsidRPr="00262AC0" w:rsidRDefault="0065108E" w:rsidP="0065108E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noProof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4CFB0" id="_x0000_s1033" type="#_x0000_t202" style="position:absolute;left:0;text-align:left;margin-left:-.2pt;margin-top:228.35pt;width:451.3pt;height:36.5pt;z-index:-25164390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" stroked="f">
                <v:textbox inset="0,0,0,0">
                  <w:txbxContent>
                    <w:p w14:paraId="2A5323F0" w14:textId="77777777" w:rsidR="0065108E" w:rsidRPr="00314A00" w:rsidRDefault="0065108E" w:rsidP="0065108E">
                      <w:pPr>
                        <w:pStyle w:val="Caption"/>
                        <w:jc w:val="center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color w:val="auto"/>
                          <w:kern w:val="0"/>
                          <w:sz w:val="32"/>
                          <w:szCs w:val="32"/>
                          <w14:ligatures w14:val="none"/>
                        </w:rPr>
                      </w:pP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A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7 -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obol analysis of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OD </w:t>
                      </w:r>
                      <w:r w:rsidRPr="00314A00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or first order and total order sensitivity index on the left and interactions effects on the right.</w:t>
                      </w:r>
                    </w:p>
                    <w:p w14:paraId="52968494" w14:textId="77777777" w:rsidR="0065108E" w:rsidRPr="00C71A92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bCs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73690C29" w14:textId="77777777" w:rsidR="0065108E" w:rsidRPr="001501B3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b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20047E67" w14:textId="77777777" w:rsidR="0065108E" w:rsidRPr="003B3669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  <w:p w14:paraId="6771F27C" w14:textId="77777777" w:rsidR="0065108E" w:rsidRPr="00262AC0" w:rsidRDefault="0065108E" w:rsidP="0065108E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noProof/>
                          <w:kern w:val="0"/>
                          <w:sz w:val="22"/>
                          <w:szCs w:val="22"/>
                          <w14:ligatures w14:val="none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C0566">
        <w:rPr>
          <w:rFonts w:ascii="Times New Roman" w:eastAsia="Times New Roman" w:hAnsi="Times New Roman" w:cs="Times New Roman"/>
          <w:i/>
          <w:iCs/>
          <w:noProof/>
          <w:kern w:val="0"/>
          <w:lang w:eastAsia="en-GB"/>
          <w14:ligatures w14:val="none"/>
        </w:rPr>
        <w:drawing>
          <wp:anchor distT="0" distB="0" distL="114300" distR="114300" simplePos="0" relativeHeight="251671552" behindDoc="1" locked="0" layoutInCell="1" allowOverlap="1" wp14:anchorId="7B6E1A03" wp14:editId="49E8E717">
            <wp:simplePos x="0" y="0"/>
            <wp:positionH relativeFrom="margin">
              <wp:posOffset>-2540</wp:posOffset>
            </wp:positionH>
            <wp:positionV relativeFrom="paragraph">
              <wp:posOffset>114</wp:posOffset>
            </wp:positionV>
            <wp:extent cx="5731510" cy="2844800"/>
            <wp:effectExtent l="0" t="0" r="2540" b="0"/>
            <wp:wrapTight wrapText="bothSides">
              <wp:wrapPolygon edited="0">
                <wp:start x="0" y="0"/>
                <wp:lineTo x="0" y="21407"/>
                <wp:lineTo x="21538" y="21407"/>
                <wp:lineTo x="21538" y="0"/>
                <wp:lineTo x="0" y="0"/>
              </wp:wrapPolygon>
            </wp:wrapTight>
            <wp:docPr id="340837461" name="Picture 1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837461" name="Picture 1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5FC73E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6C6B8277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7379137A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06ED2017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51F4D411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3878757B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003FB958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27B6074A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0D425CB5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45EB3DCE" w14:textId="77777777" w:rsidR="0065108E" w:rsidRPr="003C0566" w:rsidRDefault="0065108E" w:rsidP="006510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iCs/>
          <w:kern w:val="0"/>
          <w:lang w:eastAsia="en-GB"/>
          <w14:ligatures w14:val="none"/>
        </w:rPr>
      </w:pPr>
    </w:p>
    <w:p w14:paraId="37FEBEF7" w14:textId="542DA32F" w:rsidR="00230A66" w:rsidRPr="0065108E" w:rsidRDefault="0065108E" w:rsidP="0065108E">
      <w:pPr>
        <w:tabs>
          <w:tab w:val="left" w:pos="3245"/>
        </w:tabs>
        <w:rPr>
          <w:rFonts w:ascii="Times New Roman" w:eastAsia="Times New Roman" w:hAnsi="Times New Roman" w:cs="Times New Roman"/>
          <w:lang w:eastAsia="en-GB"/>
        </w:rPr>
      </w:pPr>
      <w:r w:rsidRPr="003C0566">
        <w:rPr>
          <w:rFonts w:ascii="Times New Roman" w:eastAsia="Times New Roman" w:hAnsi="Times New Roman" w:cs="Times New Roman"/>
          <w:lang w:eastAsia="en-GB"/>
        </w:rPr>
        <w:tab/>
      </w:r>
    </w:p>
    <w:sectPr w:rsidR="00230A66" w:rsidRPr="00651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8E"/>
    <w:rsid w:val="00230A66"/>
    <w:rsid w:val="005A3C8A"/>
    <w:rsid w:val="005E7D84"/>
    <w:rsid w:val="0065108E"/>
    <w:rsid w:val="0068084D"/>
    <w:rsid w:val="00777D82"/>
    <w:rsid w:val="007F3692"/>
    <w:rsid w:val="00B30342"/>
    <w:rsid w:val="00E47EA2"/>
    <w:rsid w:val="00ED2CFD"/>
    <w:rsid w:val="00EE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A9FD"/>
  <w15:chartTrackingRefBased/>
  <w15:docId w15:val="{3C4A7C3C-A567-4A2D-AC92-60159487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08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1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1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1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1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1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1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1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1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1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1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1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1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108E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1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108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51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1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1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108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5108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, Rohit (PG/R - Chemistry &amp; Chem Eng)</dc:creator>
  <cp:keywords/>
  <dc:description/>
  <cp:lastModifiedBy>Murali, Rohit (PG/R - Chemistry &amp; Chem Eng)</cp:lastModifiedBy>
  <cp:revision>2</cp:revision>
  <dcterms:created xsi:type="dcterms:W3CDTF">2026-03-16T15:34:00Z</dcterms:created>
  <dcterms:modified xsi:type="dcterms:W3CDTF">2026-04-27T13:53:00Z</dcterms:modified>
</cp:coreProperties>
</file>